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82DFC6" w14:textId="77777777" w:rsidR="00C91718" w:rsidRPr="00D8156A" w:rsidRDefault="00C91718" w:rsidP="00C91718">
      <w:pPr>
        <w:pStyle w:val="ListBullet"/>
        <w:numPr>
          <w:ilvl w:val="0"/>
          <w:numId w:val="0"/>
        </w:numPr>
        <w:adjustRightInd w:val="0"/>
        <w:snapToGrid w:val="0"/>
        <w:spacing w:before="240" w:line="480" w:lineRule="auto"/>
        <w:contextualSpacing w:val="0"/>
        <w:jc w:val="both"/>
      </w:pPr>
      <w:r w:rsidRPr="00D8156A">
        <w:rPr>
          <w:noProof/>
        </w:rPr>
        <w:drawing>
          <wp:inline distT="0" distB="0" distL="0" distR="0" wp14:anchorId="71E220C5" wp14:editId="0B10119E">
            <wp:extent cx="5917915" cy="3200841"/>
            <wp:effectExtent l="0" t="0" r="635" b="0"/>
            <wp:docPr id="9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738D4582-80EF-4716-B811-9A0066C5CC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738D4582-80EF-4716-B811-9A0066C5CC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34298" cy="3209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CF6B8B" w14:textId="77777777" w:rsidR="00C91718" w:rsidRPr="00475370" w:rsidRDefault="00C91718" w:rsidP="00C91718">
      <w:pPr>
        <w:pStyle w:val="ListBullet"/>
        <w:numPr>
          <w:ilvl w:val="0"/>
          <w:numId w:val="0"/>
        </w:numPr>
        <w:adjustRightInd w:val="0"/>
        <w:snapToGrid w:val="0"/>
        <w:spacing w:line="480" w:lineRule="auto"/>
        <w:contextualSpacing w:val="0"/>
        <w:jc w:val="both"/>
        <w:rPr>
          <w:b/>
          <w:bCs/>
        </w:rPr>
      </w:pPr>
      <w:r w:rsidRPr="00D8156A">
        <w:rPr>
          <w:b/>
          <w:bCs/>
        </w:rPr>
        <w:t xml:space="preserve">Supplemental Figure 3: Overview of dominant modification of </w:t>
      </w:r>
      <w:r w:rsidRPr="00D8156A">
        <w:rPr>
          <w:b/>
          <w:bCs/>
          <w:i/>
          <w:iCs/>
        </w:rPr>
        <w:t>Nab2</w:t>
      </w:r>
      <w:r w:rsidRPr="00D8156A">
        <w:rPr>
          <w:b/>
          <w:bCs/>
          <w:i/>
          <w:iCs/>
          <w:vertAlign w:val="superscript"/>
        </w:rPr>
        <w:t>ex3</w:t>
      </w:r>
      <w:r w:rsidRPr="00D8156A">
        <w:rPr>
          <w:b/>
          <w:bCs/>
        </w:rPr>
        <w:t xml:space="preserve"> phenotypes by PCP component alleles.</w:t>
      </w:r>
      <w:r>
        <w:rPr>
          <w:b/>
          <w:bCs/>
        </w:rPr>
        <w:t xml:space="preserve"> </w:t>
      </w:r>
      <w:r w:rsidRPr="00D8156A">
        <w:t xml:space="preserve">Balloon plot depicting ten measurements of the </w:t>
      </w:r>
      <w:proofErr w:type="spellStart"/>
      <w:r w:rsidRPr="00D8156A">
        <w:t>ddaC</w:t>
      </w:r>
      <w:proofErr w:type="spellEnd"/>
      <w:r w:rsidRPr="00D8156A">
        <w:t xml:space="preserve"> neuron dendritic phenotypes and six measurements of the MB axon phenotypes. Change is shown as percent difference vs </w:t>
      </w:r>
      <w:r w:rsidRPr="00D8156A">
        <w:rPr>
          <w:i/>
          <w:iCs/>
        </w:rPr>
        <w:t>control</w:t>
      </w:r>
      <w:r w:rsidRPr="00D8156A">
        <w:t xml:space="preserve">; percent change ranges from increased in red to decreased in blue; significance depicted by balloon size (large balloon = </w:t>
      </w:r>
      <w:r w:rsidRPr="0009155A">
        <w:rPr>
          <w:i/>
          <w:iCs/>
        </w:rPr>
        <w:t>p</w:t>
      </w:r>
      <w:r w:rsidRPr="00D8156A">
        <w:t xml:space="preserve">&lt;0.05, small balloon = ns). The top four rows represent alleles in the </w:t>
      </w:r>
      <w:r w:rsidRPr="00D8156A">
        <w:rPr>
          <w:i/>
          <w:iCs/>
        </w:rPr>
        <w:t>Nab2</w:t>
      </w:r>
      <w:r w:rsidRPr="00D8156A">
        <w:rPr>
          <w:i/>
          <w:iCs/>
          <w:vertAlign w:val="superscript"/>
        </w:rPr>
        <w:t>ex3</w:t>
      </w:r>
      <w:r w:rsidRPr="00D8156A">
        <w:t xml:space="preserve"> background; the bottom three rows represent alleles in </w:t>
      </w:r>
      <w:r w:rsidRPr="00D8156A">
        <w:rPr>
          <w:i/>
          <w:iCs/>
        </w:rPr>
        <w:t>control</w:t>
      </w:r>
      <w:r w:rsidRPr="00D8156A">
        <w:t xml:space="preserve"> background.</w:t>
      </w:r>
    </w:p>
    <w:p w14:paraId="57FEFF09" w14:textId="723E361B" w:rsidR="00475370" w:rsidRPr="00D8156A" w:rsidRDefault="00475370" w:rsidP="00475370"/>
    <w:sectPr w:rsidR="00475370" w:rsidRPr="00D8156A" w:rsidSect="001A1D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182EF5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370"/>
    <w:rsid w:val="0000173C"/>
    <w:rsid w:val="00017417"/>
    <w:rsid w:val="000347AB"/>
    <w:rsid w:val="00036FCE"/>
    <w:rsid w:val="0005285D"/>
    <w:rsid w:val="0005305F"/>
    <w:rsid w:val="000637A7"/>
    <w:rsid w:val="00072563"/>
    <w:rsid w:val="000779D3"/>
    <w:rsid w:val="0008087B"/>
    <w:rsid w:val="00081F2D"/>
    <w:rsid w:val="0009155A"/>
    <w:rsid w:val="0009189B"/>
    <w:rsid w:val="0009503F"/>
    <w:rsid w:val="000A7045"/>
    <w:rsid w:val="000B5C57"/>
    <w:rsid w:val="000D35AB"/>
    <w:rsid w:val="000D7853"/>
    <w:rsid w:val="000E2C61"/>
    <w:rsid w:val="0011653F"/>
    <w:rsid w:val="0013395F"/>
    <w:rsid w:val="00147EBC"/>
    <w:rsid w:val="00153864"/>
    <w:rsid w:val="00164871"/>
    <w:rsid w:val="00166058"/>
    <w:rsid w:val="00166E75"/>
    <w:rsid w:val="00167A3E"/>
    <w:rsid w:val="00171499"/>
    <w:rsid w:val="001A1D0F"/>
    <w:rsid w:val="001A465F"/>
    <w:rsid w:val="001B2EE7"/>
    <w:rsid w:val="001B5623"/>
    <w:rsid w:val="001E0451"/>
    <w:rsid w:val="001F6F37"/>
    <w:rsid w:val="00222F13"/>
    <w:rsid w:val="00242980"/>
    <w:rsid w:val="0026243E"/>
    <w:rsid w:val="00277591"/>
    <w:rsid w:val="00297CE0"/>
    <w:rsid w:val="002A3D09"/>
    <w:rsid w:val="002A3E35"/>
    <w:rsid w:val="002A6776"/>
    <w:rsid w:val="002B45D7"/>
    <w:rsid w:val="002C753D"/>
    <w:rsid w:val="00307EBF"/>
    <w:rsid w:val="00316C23"/>
    <w:rsid w:val="00323E1F"/>
    <w:rsid w:val="00331EAC"/>
    <w:rsid w:val="00333979"/>
    <w:rsid w:val="00352F78"/>
    <w:rsid w:val="00362AF5"/>
    <w:rsid w:val="00377FBA"/>
    <w:rsid w:val="00380537"/>
    <w:rsid w:val="00383722"/>
    <w:rsid w:val="003C0562"/>
    <w:rsid w:val="003C7E8B"/>
    <w:rsid w:val="00402DCB"/>
    <w:rsid w:val="00404251"/>
    <w:rsid w:val="004100CE"/>
    <w:rsid w:val="004168FC"/>
    <w:rsid w:val="00446467"/>
    <w:rsid w:val="0045196F"/>
    <w:rsid w:val="00461EEE"/>
    <w:rsid w:val="004624A0"/>
    <w:rsid w:val="00475370"/>
    <w:rsid w:val="00483C62"/>
    <w:rsid w:val="0048466C"/>
    <w:rsid w:val="00486377"/>
    <w:rsid w:val="00496C30"/>
    <w:rsid w:val="004A7CE5"/>
    <w:rsid w:val="004D6AF0"/>
    <w:rsid w:val="004D7EA7"/>
    <w:rsid w:val="004E16D4"/>
    <w:rsid w:val="004F4DBF"/>
    <w:rsid w:val="005161A9"/>
    <w:rsid w:val="005327C8"/>
    <w:rsid w:val="005360BE"/>
    <w:rsid w:val="005B73B5"/>
    <w:rsid w:val="005D39B8"/>
    <w:rsid w:val="005E7057"/>
    <w:rsid w:val="005F3546"/>
    <w:rsid w:val="005F4F0C"/>
    <w:rsid w:val="00602551"/>
    <w:rsid w:val="00617FF7"/>
    <w:rsid w:val="006213A8"/>
    <w:rsid w:val="006373F2"/>
    <w:rsid w:val="00671472"/>
    <w:rsid w:val="0068034B"/>
    <w:rsid w:val="006E0A5D"/>
    <w:rsid w:val="00707790"/>
    <w:rsid w:val="00721C3F"/>
    <w:rsid w:val="00724F0A"/>
    <w:rsid w:val="00735C2E"/>
    <w:rsid w:val="00745CD4"/>
    <w:rsid w:val="00746938"/>
    <w:rsid w:val="007841FC"/>
    <w:rsid w:val="007A68AF"/>
    <w:rsid w:val="007B4685"/>
    <w:rsid w:val="007B616E"/>
    <w:rsid w:val="007D15D2"/>
    <w:rsid w:val="007D22CF"/>
    <w:rsid w:val="007E5BCA"/>
    <w:rsid w:val="007E6E96"/>
    <w:rsid w:val="007F0245"/>
    <w:rsid w:val="007F0D9A"/>
    <w:rsid w:val="007F276F"/>
    <w:rsid w:val="007F7A5C"/>
    <w:rsid w:val="00807C94"/>
    <w:rsid w:val="0081300B"/>
    <w:rsid w:val="0081600A"/>
    <w:rsid w:val="008172A1"/>
    <w:rsid w:val="00863C8D"/>
    <w:rsid w:val="008710F3"/>
    <w:rsid w:val="0088580A"/>
    <w:rsid w:val="008902EF"/>
    <w:rsid w:val="008903B0"/>
    <w:rsid w:val="00891FFA"/>
    <w:rsid w:val="00897D5E"/>
    <w:rsid w:val="008B52FF"/>
    <w:rsid w:val="008B56E0"/>
    <w:rsid w:val="008C0E41"/>
    <w:rsid w:val="008D749E"/>
    <w:rsid w:val="008F1097"/>
    <w:rsid w:val="00903E93"/>
    <w:rsid w:val="00915E9B"/>
    <w:rsid w:val="00927424"/>
    <w:rsid w:val="00943C20"/>
    <w:rsid w:val="00950E50"/>
    <w:rsid w:val="009920A8"/>
    <w:rsid w:val="009C45CD"/>
    <w:rsid w:val="009C5C3F"/>
    <w:rsid w:val="009C78DF"/>
    <w:rsid w:val="009E3FF7"/>
    <w:rsid w:val="009F7311"/>
    <w:rsid w:val="00A04D65"/>
    <w:rsid w:val="00A06EF9"/>
    <w:rsid w:val="00A22101"/>
    <w:rsid w:val="00A25CB5"/>
    <w:rsid w:val="00A32FD6"/>
    <w:rsid w:val="00A407A6"/>
    <w:rsid w:val="00A41AFA"/>
    <w:rsid w:val="00A73ABD"/>
    <w:rsid w:val="00A801F8"/>
    <w:rsid w:val="00A86268"/>
    <w:rsid w:val="00A935AE"/>
    <w:rsid w:val="00AC1D09"/>
    <w:rsid w:val="00AC60BA"/>
    <w:rsid w:val="00AE047C"/>
    <w:rsid w:val="00B1104E"/>
    <w:rsid w:val="00B360F2"/>
    <w:rsid w:val="00B64B61"/>
    <w:rsid w:val="00B651BF"/>
    <w:rsid w:val="00B65EB9"/>
    <w:rsid w:val="00B9702F"/>
    <w:rsid w:val="00BA6004"/>
    <w:rsid w:val="00C03CB1"/>
    <w:rsid w:val="00C206F0"/>
    <w:rsid w:val="00C20B2D"/>
    <w:rsid w:val="00C36A09"/>
    <w:rsid w:val="00C36E48"/>
    <w:rsid w:val="00C6417B"/>
    <w:rsid w:val="00C64AF2"/>
    <w:rsid w:val="00C75CD1"/>
    <w:rsid w:val="00C83C20"/>
    <w:rsid w:val="00C84E93"/>
    <w:rsid w:val="00C90C98"/>
    <w:rsid w:val="00C91718"/>
    <w:rsid w:val="00C92CC1"/>
    <w:rsid w:val="00C94ABC"/>
    <w:rsid w:val="00CA4C7D"/>
    <w:rsid w:val="00CC2D37"/>
    <w:rsid w:val="00CC31A8"/>
    <w:rsid w:val="00CD11AC"/>
    <w:rsid w:val="00CD4188"/>
    <w:rsid w:val="00CD56EB"/>
    <w:rsid w:val="00CE4B05"/>
    <w:rsid w:val="00CE4BF1"/>
    <w:rsid w:val="00D058E9"/>
    <w:rsid w:val="00D337A0"/>
    <w:rsid w:val="00D40C5F"/>
    <w:rsid w:val="00D4470C"/>
    <w:rsid w:val="00D54AC4"/>
    <w:rsid w:val="00D56D62"/>
    <w:rsid w:val="00D5729B"/>
    <w:rsid w:val="00D7312A"/>
    <w:rsid w:val="00DD4358"/>
    <w:rsid w:val="00E255BF"/>
    <w:rsid w:val="00E35A7E"/>
    <w:rsid w:val="00E43C11"/>
    <w:rsid w:val="00E60581"/>
    <w:rsid w:val="00E6600F"/>
    <w:rsid w:val="00E97283"/>
    <w:rsid w:val="00EA1BAF"/>
    <w:rsid w:val="00EA60F0"/>
    <w:rsid w:val="00EA63B5"/>
    <w:rsid w:val="00EB6AB4"/>
    <w:rsid w:val="00ED0702"/>
    <w:rsid w:val="00F00B99"/>
    <w:rsid w:val="00F06EA0"/>
    <w:rsid w:val="00F10AED"/>
    <w:rsid w:val="00F224CA"/>
    <w:rsid w:val="00F23F22"/>
    <w:rsid w:val="00F26013"/>
    <w:rsid w:val="00F33779"/>
    <w:rsid w:val="00F37D57"/>
    <w:rsid w:val="00F44550"/>
    <w:rsid w:val="00F464E4"/>
    <w:rsid w:val="00F572D4"/>
    <w:rsid w:val="00F95C8D"/>
    <w:rsid w:val="00F97EA2"/>
    <w:rsid w:val="00FC7857"/>
    <w:rsid w:val="00FD190A"/>
    <w:rsid w:val="00FD21B7"/>
    <w:rsid w:val="00FF3157"/>
    <w:rsid w:val="00FF41B1"/>
    <w:rsid w:val="00FF5715"/>
    <w:rsid w:val="00FF7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9A27D"/>
  <w15:chartTrackingRefBased/>
  <w15:docId w15:val="{6222D437-E837-3F4F-B95C-68F8E8EF9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3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475370"/>
    <w:pPr>
      <w:numPr>
        <w:numId w:val="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berg, Ken</dc:creator>
  <cp:keywords/>
  <dc:description/>
  <cp:lastModifiedBy>Moberg, Ken</cp:lastModifiedBy>
  <cp:revision>2</cp:revision>
  <dcterms:created xsi:type="dcterms:W3CDTF">2021-11-10T00:41:00Z</dcterms:created>
  <dcterms:modified xsi:type="dcterms:W3CDTF">2021-11-10T00:41:00Z</dcterms:modified>
</cp:coreProperties>
</file>